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7AD0" w14:textId="7EE8CFBD" w:rsidR="0003796D" w:rsidRPr="007F4449" w:rsidRDefault="0003796D" w:rsidP="0003796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980907"/>
      <w:r w:rsidRPr="007F4449">
        <w:rPr>
          <w:rFonts w:ascii="Times New Roman" w:hAnsi="Times New Roman" w:cs="Times New Roman"/>
          <w:b/>
          <w:bCs/>
          <w:sz w:val="24"/>
          <w:szCs w:val="24"/>
        </w:rPr>
        <w:t>Table S4</w:t>
      </w:r>
      <w:bookmarkEnd w:id="0"/>
      <w:r w:rsidRPr="007F44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78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4449">
        <w:rPr>
          <w:rFonts w:ascii="Times New Roman" w:hAnsi="Times New Roman" w:cs="Times New Roman"/>
          <w:b/>
          <w:bCs/>
          <w:sz w:val="24"/>
          <w:szCs w:val="24"/>
        </w:rPr>
        <w:t>Summary of the assembled Zhongmu-4 genom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84"/>
      </w:tblGrid>
      <w:tr w:rsidR="0003796D" w:rsidRPr="007F4449" w14:paraId="74554018" w14:textId="77777777" w:rsidTr="005559FE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D3C94" w14:textId="77777777" w:rsidR="0003796D" w:rsidRPr="007F4449" w:rsidRDefault="0003796D" w:rsidP="003862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4449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9CA63" w14:textId="77777777" w:rsidR="0003796D" w:rsidRPr="007F4449" w:rsidRDefault="0003796D" w:rsidP="003862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4449">
              <w:rPr>
                <w:rFonts w:ascii="Times New Roman" w:hAnsi="Times New Roman" w:cs="Times New Roman"/>
                <w:b/>
                <w:bCs/>
                <w:szCs w:val="21"/>
              </w:rPr>
              <w:t>Contig number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076622E4" w14:textId="77777777" w:rsidR="0003796D" w:rsidRPr="007F4449" w:rsidRDefault="0003796D" w:rsidP="003862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4449">
              <w:rPr>
                <w:rFonts w:ascii="Times New Roman" w:hAnsi="Times New Roman" w:cs="Times New Roman"/>
                <w:b/>
                <w:bCs/>
                <w:szCs w:val="21"/>
              </w:rPr>
              <w:t>Length (bp)</w:t>
            </w:r>
          </w:p>
        </w:tc>
      </w:tr>
      <w:tr w:rsidR="0003796D" w:rsidRPr="007F4449" w14:paraId="7232FAAE" w14:textId="77777777" w:rsidTr="005559FE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88CC90" w14:textId="5E65DCEB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03796D" w:rsidRPr="007F4449">
              <w:rPr>
                <w:rFonts w:ascii="Times New Roman" w:hAnsi="Times New Roman" w:cs="Times New Roman"/>
              </w:rPr>
              <w:t>hr1_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1C5CE4" w14:textId="1AFDE05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405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2499F5" w14:textId="32B4943D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475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51</w:t>
            </w:r>
          </w:p>
        </w:tc>
      </w:tr>
      <w:tr w:rsidR="0003796D" w:rsidRPr="007F4449" w14:paraId="49F85B48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8C7EBA2" w14:textId="54EDF13F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1_2</w:t>
            </w:r>
          </w:p>
        </w:tc>
        <w:tc>
          <w:tcPr>
            <w:tcW w:w="1843" w:type="dxa"/>
            <w:noWrap/>
            <w:hideMark/>
          </w:tcPr>
          <w:p w14:paraId="18A77A99" w14:textId="1893610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884" w:type="dxa"/>
          </w:tcPr>
          <w:p w14:paraId="6C1703C4" w14:textId="71E5FFC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14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812</w:t>
            </w:r>
          </w:p>
        </w:tc>
      </w:tr>
      <w:tr w:rsidR="0003796D" w:rsidRPr="007F4449" w14:paraId="60AC963B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57D2B458" w14:textId="69E8C426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1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495D6FFB" w14:textId="68FD84E8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209DCC1F" w14:textId="2B52E19E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7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5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361</w:t>
            </w:r>
          </w:p>
        </w:tc>
      </w:tr>
      <w:tr w:rsidR="0003796D" w:rsidRPr="007F4449" w14:paraId="310FB5F1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580C2E86" w14:textId="70DF8D3F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1_4</w:t>
            </w:r>
          </w:p>
        </w:tc>
        <w:tc>
          <w:tcPr>
            <w:tcW w:w="1843" w:type="dxa"/>
            <w:noWrap/>
            <w:hideMark/>
          </w:tcPr>
          <w:p w14:paraId="6661A365" w14:textId="60E0A9C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84" w:type="dxa"/>
          </w:tcPr>
          <w:p w14:paraId="4AC635EE" w14:textId="6FEA8CED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35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44</w:t>
            </w:r>
          </w:p>
        </w:tc>
      </w:tr>
      <w:tr w:rsidR="0003796D" w:rsidRPr="007F4449" w14:paraId="3FE9E6EB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42C3A728" w14:textId="206EB637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2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6F083BE" w14:textId="25DED81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33FB048A" w14:textId="7AA5B76B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49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830</w:t>
            </w:r>
          </w:p>
        </w:tc>
      </w:tr>
      <w:tr w:rsidR="0003796D" w:rsidRPr="007F4449" w14:paraId="7FCFCD4B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0B4C9579" w14:textId="0B8B6484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2_2</w:t>
            </w:r>
          </w:p>
        </w:tc>
        <w:tc>
          <w:tcPr>
            <w:tcW w:w="1843" w:type="dxa"/>
            <w:noWrap/>
            <w:hideMark/>
          </w:tcPr>
          <w:p w14:paraId="140EFD1B" w14:textId="7113DFA9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1884" w:type="dxa"/>
          </w:tcPr>
          <w:p w14:paraId="1E10A67D" w14:textId="6E408B8F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0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7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73</w:t>
            </w:r>
          </w:p>
        </w:tc>
      </w:tr>
      <w:tr w:rsidR="0003796D" w:rsidRPr="007F4449" w14:paraId="7DAB80B8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6203A5D0" w14:textId="5C3DEE78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2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40FD083C" w14:textId="22784E48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4631C04F" w14:textId="5E19EE4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6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3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48</w:t>
            </w:r>
          </w:p>
        </w:tc>
      </w:tr>
      <w:tr w:rsidR="0003796D" w:rsidRPr="007F4449" w14:paraId="6E1540D8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377613DF" w14:textId="430D92EC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2_4</w:t>
            </w:r>
          </w:p>
        </w:tc>
        <w:tc>
          <w:tcPr>
            <w:tcW w:w="1843" w:type="dxa"/>
            <w:noWrap/>
            <w:hideMark/>
          </w:tcPr>
          <w:p w14:paraId="47E523C2" w14:textId="7C5FEB9B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884" w:type="dxa"/>
          </w:tcPr>
          <w:p w14:paraId="3C99A9D6" w14:textId="1220A4C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65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4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24</w:t>
            </w:r>
          </w:p>
        </w:tc>
      </w:tr>
      <w:tr w:rsidR="0003796D" w:rsidRPr="007F4449" w14:paraId="78565FDA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406590F6" w14:textId="3E421F0E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3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376F5D3" w14:textId="06DE9625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55C16BEE" w14:textId="69540A43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4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27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56</w:t>
            </w:r>
          </w:p>
        </w:tc>
      </w:tr>
      <w:tr w:rsidR="0003796D" w:rsidRPr="007F4449" w14:paraId="3808A897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4A81898" w14:textId="7A941F8F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3_2</w:t>
            </w:r>
          </w:p>
        </w:tc>
        <w:tc>
          <w:tcPr>
            <w:tcW w:w="1843" w:type="dxa"/>
            <w:noWrap/>
            <w:hideMark/>
          </w:tcPr>
          <w:p w14:paraId="5FC4565C" w14:textId="2432AE3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1884" w:type="dxa"/>
          </w:tcPr>
          <w:p w14:paraId="0A31EAC8" w14:textId="68361F0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2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33</w:t>
            </w:r>
          </w:p>
        </w:tc>
      </w:tr>
      <w:tr w:rsidR="0003796D" w:rsidRPr="007F4449" w14:paraId="783BE54C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3F386998" w14:textId="4EC72384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3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237C3A8" w14:textId="4752EE6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796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605A0342" w14:textId="6E16F8FB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7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50</w:t>
            </w:r>
          </w:p>
        </w:tc>
      </w:tr>
      <w:tr w:rsidR="0003796D" w:rsidRPr="007F4449" w14:paraId="05330D4B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CD88B26" w14:textId="4A7091AB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3_4</w:t>
            </w:r>
          </w:p>
        </w:tc>
        <w:tc>
          <w:tcPr>
            <w:tcW w:w="1843" w:type="dxa"/>
            <w:noWrap/>
            <w:hideMark/>
          </w:tcPr>
          <w:p w14:paraId="0A5EF212" w14:textId="53904DD1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483</w:t>
            </w:r>
          </w:p>
        </w:tc>
        <w:tc>
          <w:tcPr>
            <w:tcW w:w="1884" w:type="dxa"/>
          </w:tcPr>
          <w:p w14:paraId="77795807" w14:textId="32D979D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4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90</w:t>
            </w:r>
          </w:p>
        </w:tc>
      </w:tr>
      <w:tr w:rsidR="0003796D" w:rsidRPr="007F4449" w14:paraId="3C303FFA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12919665" w14:textId="69D5A571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4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643513E" w14:textId="62061C7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537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0F90AC57" w14:textId="2807AB35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7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80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98</w:t>
            </w:r>
          </w:p>
        </w:tc>
      </w:tr>
      <w:tr w:rsidR="0003796D" w:rsidRPr="007F4449" w14:paraId="3197C1CB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2132068" w14:textId="54D4D139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4_2</w:t>
            </w:r>
          </w:p>
        </w:tc>
        <w:tc>
          <w:tcPr>
            <w:tcW w:w="1843" w:type="dxa"/>
            <w:noWrap/>
            <w:hideMark/>
          </w:tcPr>
          <w:p w14:paraId="52CEED4D" w14:textId="1F7E333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1884" w:type="dxa"/>
          </w:tcPr>
          <w:p w14:paraId="677293AA" w14:textId="6533534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3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27</w:t>
            </w:r>
          </w:p>
        </w:tc>
      </w:tr>
      <w:tr w:rsidR="0003796D" w:rsidRPr="007F4449" w14:paraId="1D37F809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25F244D7" w14:textId="4A96B1D4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4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5A47B981" w14:textId="478034E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0CA47C0F" w14:textId="39485B9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4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5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08</w:t>
            </w:r>
          </w:p>
        </w:tc>
      </w:tr>
      <w:tr w:rsidR="0003796D" w:rsidRPr="007F4449" w14:paraId="2CEF633D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073327AC" w14:textId="79E36195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4_4</w:t>
            </w:r>
          </w:p>
        </w:tc>
        <w:tc>
          <w:tcPr>
            <w:tcW w:w="1843" w:type="dxa"/>
            <w:noWrap/>
            <w:hideMark/>
          </w:tcPr>
          <w:p w14:paraId="5085A004" w14:textId="1C7A4CE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455</w:t>
            </w:r>
          </w:p>
        </w:tc>
        <w:tc>
          <w:tcPr>
            <w:tcW w:w="1884" w:type="dxa"/>
          </w:tcPr>
          <w:p w14:paraId="31588B93" w14:textId="3DCEF41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0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85</w:t>
            </w:r>
          </w:p>
        </w:tc>
      </w:tr>
      <w:tr w:rsidR="0003796D" w:rsidRPr="007F4449" w14:paraId="1F5F59F3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76BEF705" w14:textId="2363800B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5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7176F2F" w14:textId="1AE5CCC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791114FE" w14:textId="22335FD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6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13</w:t>
            </w:r>
          </w:p>
        </w:tc>
      </w:tr>
      <w:tr w:rsidR="0003796D" w:rsidRPr="007F4449" w14:paraId="3842C63D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80A748E" w14:textId="52414510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5_2</w:t>
            </w:r>
          </w:p>
        </w:tc>
        <w:tc>
          <w:tcPr>
            <w:tcW w:w="1843" w:type="dxa"/>
            <w:noWrap/>
            <w:hideMark/>
          </w:tcPr>
          <w:p w14:paraId="342624AF" w14:textId="7CECEBD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1884" w:type="dxa"/>
          </w:tcPr>
          <w:p w14:paraId="365A10C9" w14:textId="2C68B5B6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9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507</w:t>
            </w:r>
          </w:p>
        </w:tc>
      </w:tr>
      <w:tr w:rsidR="0003796D" w:rsidRPr="007F4449" w14:paraId="2F331C23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74BBD61E" w14:textId="75CC2AB9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5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512336F" w14:textId="28208E3E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064C10F4" w14:textId="38135210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6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4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69</w:t>
            </w:r>
          </w:p>
        </w:tc>
      </w:tr>
      <w:tr w:rsidR="0003796D" w:rsidRPr="007F4449" w14:paraId="5E19D1AC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56CB26BB" w14:textId="0F290573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5_4</w:t>
            </w:r>
          </w:p>
        </w:tc>
        <w:tc>
          <w:tcPr>
            <w:tcW w:w="1843" w:type="dxa"/>
            <w:noWrap/>
            <w:hideMark/>
          </w:tcPr>
          <w:p w14:paraId="4A99C0BB" w14:textId="03FDB32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884" w:type="dxa"/>
          </w:tcPr>
          <w:p w14:paraId="078395E3" w14:textId="078BB48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0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080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56</w:t>
            </w:r>
          </w:p>
        </w:tc>
      </w:tr>
      <w:tr w:rsidR="0003796D" w:rsidRPr="007F4449" w14:paraId="0565C7AA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1F8D93C5" w14:textId="5130F0F7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6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56AAFB5" w14:textId="36CF5FE0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938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38E35CA4" w14:textId="4D32A67E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04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80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083</w:t>
            </w:r>
          </w:p>
        </w:tc>
      </w:tr>
      <w:tr w:rsidR="0003796D" w:rsidRPr="007F4449" w14:paraId="4AED79AD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2CA96E32" w14:textId="55E0B23C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6_2</w:t>
            </w:r>
          </w:p>
        </w:tc>
        <w:tc>
          <w:tcPr>
            <w:tcW w:w="1843" w:type="dxa"/>
            <w:noWrap/>
            <w:hideMark/>
          </w:tcPr>
          <w:p w14:paraId="7AF538CC" w14:textId="4C9DD36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1884" w:type="dxa"/>
          </w:tcPr>
          <w:p w14:paraId="2C90D2A3" w14:textId="7BDCB51F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44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17</w:t>
            </w:r>
          </w:p>
        </w:tc>
      </w:tr>
      <w:tr w:rsidR="0003796D" w:rsidRPr="007F4449" w14:paraId="465DE200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1361C01C" w14:textId="4DD44765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6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2813B8FB" w14:textId="5DC373F3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17AC419D" w14:textId="454A9091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4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479</w:t>
            </w:r>
          </w:p>
        </w:tc>
      </w:tr>
      <w:tr w:rsidR="0003796D" w:rsidRPr="007F4449" w14:paraId="6E7CBD4E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1AB3FC29" w14:textId="6BF239BC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6_4</w:t>
            </w:r>
          </w:p>
        </w:tc>
        <w:tc>
          <w:tcPr>
            <w:tcW w:w="1843" w:type="dxa"/>
            <w:noWrap/>
            <w:hideMark/>
          </w:tcPr>
          <w:p w14:paraId="05DD626D" w14:textId="2E441C3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789</w:t>
            </w:r>
          </w:p>
        </w:tc>
        <w:tc>
          <w:tcPr>
            <w:tcW w:w="1884" w:type="dxa"/>
          </w:tcPr>
          <w:p w14:paraId="1915A58C" w14:textId="2EE18476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7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22</w:t>
            </w:r>
          </w:p>
        </w:tc>
      </w:tr>
      <w:tr w:rsidR="0003796D" w:rsidRPr="007F4449" w14:paraId="55CB5570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4277442F" w14:textId="30BE6A63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7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47F99CF" w14:textId="05FAB216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5E3C9920" w14:textId="448D1135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1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394</w:t>
            </w:r>
          </w:p>
        </w:tc>
      </w:tr>
      <w:tr w:rsidR="0003796D" w:rsidRPr="007F4449" w14:paraId="7456A78E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74998A58" w14:textId="7B5FD266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7_2</w:t>
            </w:r>
          </w:p>
        </w:tc>
        <w:tc>
          <w:tcPr>
            <w:tcW w:w="1843" w:type="dxa"/>
            <w:noWrap/>
            <w:hideMark/>
          </w:tcPr>
          <w:p w14:paraId="415D37F2" w14:textId="7D8EBC7F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1884" w:type="dxa"/>
          </w:tcPr>
          <w:p w14:paraId="303820FF" w14:textId="30E4B760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03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813</w:t>
            </w:r>
          </w:p>
        </w:tc>
      </w:tr>
      <w:tr w:rsidR="0003796D" w:rsidRPr="007F4449" w14:paraId="11DDC56F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3B66F962" w14:textId="710901B0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7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879F5BF" w14:textId="67E2516A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79D595B9" w14:textId="4EC3F52E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87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12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856</w:t>
            </w:r>
          </w:p>
        </w:tc>
      </w:tr>
      <w:tr w:rsidR="0003796D" w:rsidRPr="007F4449" w14:paraId="16549E4F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03EBE41B" w14:textId="76747421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7_4</w:t>
            </w:r>
          </w:p>
        </w:tc>
        <w:tc>
          <w:tcPr>
            <w:tcW w:w="1843" w:type="dxa"/>
            <w:noWrap/>
            <w:hideMark/>
          </w:tcPr>
          <w:p w14:paraId="0B9A9CCE" w14:textId="705A445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1884" w:type="dxa"/>
          </w:tcPr>
          <w:p w14:paraId="457E38C4" w14:textId="5749447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64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80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67</w:t>
            </w:r>
          </w:p>
        </w:tc>
      </w:tr>
      <w:tr w:rsidR="0003796D" w:rsidRPr="007F4449" w14:paraId="25CF0E11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4749EDC7" w14:textId="1F286F14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8_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A33C428" w14:textId="51FBDE72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2EF91CB5" w14:textId="01527724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91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95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106</w:t>
            </w:r>
          </w:p>
        </w:tc>
      </w:tr>
      <w:tr w:rsidR="0003796D" w:rsidRPr="007F4449" w14:paraId="7449FDED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135B7281" w14:textId="678D8996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8_2</w:t>
            </w:r>
          </w:p>
        </w:tc>
        <w:tc>
          <w:tcPr>
            <w:tcW w:w="1843" w:type="dxa"/>
            <w:noWrap/>
            <w:hideMark/>
          </w:tcPr>
          <w:p w14:paraId="3644678D" w14:textId="4691A18B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1884" w:type="dxa"/>
          </w:tcPr>
          <w:p w14:paraId="794557E6" w14:textId="02C74DC5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73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305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97</w:t>
            </w:r>
          </w:p>
        </w:tc>
      </w:tr>
      <w:tr w:rsidR="0003796D" w:rsidRPr="007F4449" w14:paraId="06828699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559F522D" w14:textId="3E276471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8_3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5C206389" w14:textId="5BEF1B13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61975AC8" w14:textId="4F7047AF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69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667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704</w:t>
            </w:r>
          </w:p>
        </w:tc>
      </w:tr>
      <w:tr w:rsidR="0003796D" w:rsidRPr="007F4449" w14:paraId="652921B6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58724A30" w14:textId="5BF40535" w:rsidR="0003796D" w:rsidRPr="007F4449" w:rsidRDefault="0084169C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03796D" w:rsidRPr="007F4449">
              <w:rPr>
                <w:rFonts w:ascii="Times New Roman" w:hAnsi="Times New Roman" w:cs="Times New Roman"/>
              </w:rPr>
              <w:t>8_4</w:t>
            </w:r>
          </w:p>
        </w:tc>
        <w:tc>
          <w:tcPr>
            <w:tcW w:w="1843" w:type="dxa"/>
            <w:noWrap/>
            <w:hideMark/>
          </w:tcPr>
          <w:p w14:paraId="3394EC87" w14:textId="7EEE8FF9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1267</w:t>
            </w:r>
          </w:p>
        </w:tc>
        <w:tc>
          <w:tcPr>
            <w:tcW w:w="1884" w:type="dxa"/>
          </w:tcPr>
          <w:p w14:paraId="7342CFC1" w14:textId="25ACB7D8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</w:rPr>
              <w:t>56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18</w:t>
            </w:r>
            <w:r w:rsidR="0091779D">
              <w:rPr>
                <w:rFonts w:ascii="Times New Roman" w:hAnsi="Times New Roman" w:cs="Times New Roman"/>
              </w:rPr>
              <w:t>,</w:t>
            </w:r>
            <w:r w:rsidRPr="007F4449">
              <w:rPr>
                <w:rFonts w:ascii="Times New Roman" w:hAnsi="Times New Roman" w:cs="Times New Roman"/>
              </w:rPr>
              <w:t>238</w:t>
            </w:r>
          </w:p>
        </w:tc>
      </w:tr>
      <w:tr w:rsidR="0003796D" w:rsidRPr="007F4449" w14:paraId="448D7294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75FF3408" w14:textId="7777777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unanchored contigs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5A7C0CD8" w14:textId="21164F20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4864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640590B6" w14:textId="0523B2FB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179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289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811</w:t>
            </w:r>
          </w:p>
        </w:tc>
      </w:tr>
      <w:tr w:rsidR="0003796D" w:rsidRPr="007F4449" w14:paraId="58F5C63F" w14:textId="77777777" w:rsidTr="005559FE">
        <w:trPr>
          <w:trHeight w:val="300"/>
          <w:jc w:val="center"/>
        </w:trPr>
        <w:tc>
          <w:tcPr>
            <w:tcW w:w="2552" w:type="dxa"/>
            <w:noWrap/>
            <w:hideMark/>
          </w:tcPr>
          <w:p w14:paraId="01717727" w14:textId="24D46F4F" w:rsidR="0003796D" w:rsidRPr="007F4449" w:rsidRDefault="00014105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03796D" w:rsidRPr="007F4449">
              <w:rPr>
                <w:rFonts w:ascii="Times New Roman" w:hAnsi="Times New Roman" w:cs="Times New Roman"/>
                <w:szCs w:val="21"/>
              </w:rPr>
              <w:t>otal contigs</w:t>
            </w:r>
          </w:p>
        </w:tc>
        <w:tc>
          <w:tcPr>
            <w:tcW w:w="1843" w:type="dxa"/>
            <w:noWrap/>
            <w:hideMark/>
          </w:tcPr>
          <w:p w14:paraId="78F4CF68" w14:textId="07615591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49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967</w:t>
            </w:r>
          </w:p>
        </w:tc>
        <w:tc>
          <w:tcPr>
            <w:tcW w:w="1884" w:type="dxa"/>
          </w:tcPr>
          <w:p w14:paraId="62C5CA7B" w14:textId="1A1E501C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2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742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928</w:t>
            </w:r>
            <w:r w:rsidR="0091779D">
              <w:rPr>
                <w:rFonts w:ascii="Times New Roman" w:hAnsi="Times New Roman" w:cs="Times New Roman"/>
                <w:szCs w:val="21"/>
              </w:rPr>
              <w:t>,</w:t>
            </w:r>
            <w:r w:rsidRPr="007F4449">
              <w:rPr>
                <w:rFonts w:ascii="Times New Roman" w:hAnsi="Times New Roman" w:cs="Times New Roman"/>
                <w:szCs w:val="21"/>
              </w:rPr>
              <w:t>122</w:t>
            </w:r>
          </w:p>
        </w:tc>
      </w:tr>
      <w:tr w:rsidR="0003796D" w:rsidRPr="007F4449" w14:paraId="18F02B3E" w14:textId="77777777" w:rsidTr="005559FE">
        <w:trPr>
          <w:trHeight w:val="300"/>
          <w:jc w:val="center"/>
        </w:trPr>
        <w:tc>
          <w:tcPr>
            <w:tcW w:w="2552" w:type="dxa"/>
            <w:shd w:val="clear" w:color="auto" w:fill="D9D9D9" w:themeFill="background1" w:themeFillShade="D9"/>
            <w:noWrap/>
          </w:tcPr>
          <w:p w14:paraId="67C33880" w14:textId="2ADB8624" w:rsidR="0003796D" w:rsidRPr="007F4449" w:rsidRDefault="00014105" w:rsidP="003862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3796D" w:rsidRPr="007F4449">
              <w:rPr>
                <w:rFonts w:ascii="Times New Roman" w:hAnsi="Times New Roman" w:cs="Times New Roman"/>
                <w:szCs w:val="21"/>
              </w:rPr>
              <w:t>nchor rate (%)</w:t>
            </w:r>
          </w:p>
        </w:tc>
        <w:tc>
          <w:tcPr>
            <w:tcW w:w="3727" w:type="dxa"/>
            <w:gridSpan w:val="2"/>
            <w:shd w:val="clear" w:color="auto" w:fill="D9D9D9" w:themeFill="background1" w:themeFillShade="D9"/>
            <w:noWrap/>
          </w:tcPr>
          <w:p w14:paraId="475B69A1" w14:textId="77777777" w:rsidR="0003796D" w:rsidRPr="007F4449" w:rsidRDefault="0003796D" w:rsidP="0038620D">
            <w:pPr>
              <w:rPr>
                <w:rFonts w:ascii="Times New Roman" w:hAnsi="Times New Roman" w:cs="Times New Roman"/>
                <w:szCs w:val="21"/>
              </w:rPr>
            </w:pPr>
            <w:r w:rsidRPr="007F4449">
              <w:rPr>
                <w:rFonts w:ascii="Times New Roman" w:hAnsi="Times New Roman" w:cs="Times New Roman"/>
                <w:szCs w:val="21"/>
              </w:rPr>
              <w:t>93.45</w:t>
            </w:r>
          </w:p>
        </w:tc>
      </w:tr>
    </w:tbl>
    <w:p w14:paraId="2017CAA3" w14:textId="77777777" w:rsidR="00C475E1" w:rsidRPr="007F4449" w:rsidRDefault="00C475E1" w:rsidP="009557F5">
      <w:pPr>
        <w:rPr>
          <w:rFonts w:ascii="Times New Roman" w:hAnsi="Times New Roman" w:cs="Times New Roman"/>
        </w:rPr>
      </w:pPr>
    </w:p>
    <w:sectPr w:rsidR="00C475E1" w:rsidRPr="007F4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BEEC0" w14:textId="77777777" w:rsidR="00340041" w:rsidRDefault="00340041" w:rsidP="00303744">
      <w:r>
        <w:separator/>
      </w:r>
    </w:p>
  </w:endnote>
  <w:endnote w:type="continuationSeparator" w:id="0">
    <w:p w14:paraId="61A7D556" w14:textId="77777777" w:rsidR="00340041" w:rsidRDefault="00340041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2A7DE" w14:textId="77777777" w:rsidR="00340041" w:rsidRDefault="00340041" w:rsidP="00303744">
      <w:r>
        <w:separator/>
      </w:r>
    </w:p>
  </w:footnote>
  <w:footnote w:type="continuationSeparator" w:id="0">
    <w:p w14:paraId="5CDCACFF" w14:textId="77777777" w:rsidR="00340041" w:rsidRDefault="00340041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5E1"/>
    <w:rsid w:val="00014105"/>
    <w:rsid w:val="0003796D"/>
    <w:rsid w:val="000A2833"/>
    <w:rsid w:val="00303744"/>
    <w:rsid w:val="00321C79"/>
    <w:rsid w:val="00340041"/>
    <w:rsid w:val="004778CC"/>
    <w:rsid w:val="00550127"/>
    <w:rsid w:val="005559FE"/>
    <w:rsid w:val="00613E49"/>
    <w:rsid w:val="00704634"/>
    <w:rsid w:val="007F4449"/>
    <w:rsid w:val="0084169C"/>
    <w:rsid w:val="00910ADB"/>
    <w:rsid w:val="0091779D"/>
    <w:rsid w:val="009557F5"/>
    <w:rsid w:val="00AD5FD8"/>
    <w:rsid w:val="00B91D78"/>
    <w:rsid w:val="00C11942"/>
    <w:rsid w:val="00C475E1"/>
    <w:rsid w:val="00D14C75"/>
    <w:rsid w:val="00E62794"/>
    <w:rsid w:val="00F8038B"/>
    <w:rsid w:val="00FD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21C79"/>
  </w:style>
  <w:style w:type="paragraph" w:styleId="a9">
    <w:name w:val="Balloon Text"/>
    <w:basedOn w:val="a"/>
    <w:link w:val="aa"/>
    <w:uiPriority w:val="99"/>
    <w:semiHidden/>
    <w:unhideWhenUsed/>
    <w:rsid w:val="005559F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559F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1194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1194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11942"/>
  </w:style>
  <w:style w:type="paragraph" w:styleId="ae">
    <w:name w:val="annotation subject"/>
    <w:basedOn w:val="ac"/>
    <w:next w:val="ac"/>
    <w:link w:val="af"/>
    <w:uiPriority w:val="99"/>
    <w:semiHidden/>
    <w:unhideWhenUsed/>
    <w:rsid w:val="00C1194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119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 </cp:lastModifiedBy>
  <cp:revision>13</cp:revision>
  <dcterms:created xsi:type="dcterms:W3CDTF">2021-07-21T14:24:00Z</dcterms:created>
  <dcterms:modified xsi:type="dcterms:W3CDTF">2022-01-07T04:54:00Z</dcterms:modified>
</cp:coreProperties>
</file>